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748" w:rsidRPr="00B1424C" w:rsidRDefault="00134748" w:rsidP="001347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142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2256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B1424C">
        <w:rPr>
          <w:rFonts w:ascii="Times New Roman" w:hAnsi="Times New Roman" w:cs="Times New Roman"/>
          <w:b/>
          <w:sz w:val="24"/>
          <w:szCs w:val="24"/>
        </w:rPr>
        <w:t>1. Macronutrient Composition in Breakfast Formula</w:t>
      </w:r>
    </w:p>
    <w:tbl>
      <w:tblPr>
        <w:tblW w:w="0" w:type="auto"/>
        <w:tblInd w:w="675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1268"/>
        <w:gridCol w:w="789"/>
        <w:gridCol w:w="1322"/>
        <w:gridCol w:w="795"/>
        <w:gridCol w:w="1183"/>
        <w:gridCol w:w="900"/>
      </w:tblGrid>
      <w:tr w:rsidR="00134748" w:rsidRPr="004312C8" w:rsidTr="002558C5">
        <w:trPr>
          <w:trHeight w:val="380"/>
        </w:trPr>
        <w:tc>
          <w:tcPr>
            <w:tcW w:w="1985" w:type="dxa"/>
            <w:tcBorders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High Protein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%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Medium protein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%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Low protei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%</w:t>
            </w:r>
          </w:p>
        </w:tc>
      </w:tr>
      <w:tr w:rsidR="00134748" w:rsidRPr="004312C8" w:rsidTr="002558C5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Calorie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02.68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04.2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00.8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134748" w:rsidRPr="004312C8" w:rsidTr="002558C5">
        <w:trPr>
          <w:trHeight w:val="264"/>
        </w:trPr>
        <w:tc>
          <w:tcPr>
            <w:tcW w:w="198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rotein (g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0.59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0.6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2.0</w:t>
            </w: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3.5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2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.4</w:t>
            </w:r>
          </w:p>
        </w:tc>
      </w:tr>
      <w:tr w:rsidR="00134748" w:rsidRPr="004312C8" w:rsidTr="002558C5">
        <w:trPr>
          <w:trHeight w:val="170"/>
        </w:trPr>
        <w:tc>
          <w:tcPr>
            <w:tcW w:w="198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g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.39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0.2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9.08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6.9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4.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8.2</w:t>
            </w:r>
          </w:p>
        </w:tc>
      </w:tr>
      <w:tr w:rsidR="00134748" w:rsidRPr="004312C8" w:rsidTr="002558C5">
        <w:trPr>
          <w:trHeight w:val="231"/>
        </w:trPr>
        <w:tc>
          <w:tcPr>
            <w:tcW w:w="198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g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05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2.4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17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2.7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0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2.6</w:t>
            </w:r>
          </w:p>
        </w:tc>
      </w:tr>
      <w:tr w:rsidR="00134748" w:rsidRPr="004312C8" w:rsidTr="002558C5">
        <w:trPr>
          <w:trHeight w:val="166"/>
        </w:trPr>
        <w:tc>
          <w:tcPr>
            <w:tcW w:w="198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g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25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25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2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134748" w:rsidRPr="004312C8" w:rsidTr="002558C5">
        <w:trPr>
          <w:trHeight w:val="228"/>
        </w:trPr>
        <w:tc>
          <w:tcPr>
            <w:tcW w:w="198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134748" w:rsidRPr="004312C8" w:rsidTr="002558C5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0 mL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0 mL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0 m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134748" w:rsidRPr="004312C8" w:rsidTr="002558C5">
        <w:trPr>
          <w:trHeight w:val="177"/>
        </w:trPr>
        <w:tc>
          <w:tcPr>
            <w:tcW w:w="198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 xml:space="preserve">Density 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 </w:t>
            </w: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l/1 mL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 </w:t>
            </w: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l/1 mL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312C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l/1m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134748" w:rsidRPr="004312C8" w:rsidTr="002558C5">
        <w:trPr>
          <w:trHeight w:val="230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Flavor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Chocolate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Chocolate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8">
              <w:rPr>
                <w:rFonts w:ascii="Times New Roman" w:hAnsi="Times New Roman" w:cs="Times New Roman"/>
                <w:sz w:val="24"/>
                <w:szCs w:val="24"/>
              </w:rPr>
              <w:t>Chocolat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34748" w:rsidRPr="004312C8" w:rsidRDefault="00134748" w:rsidP="002558C5">
            <w:pPr>
              <w:spacing w:before="240"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bookmarkEnd w:id="1"/>
      <w:bookmarkEnd w:id="2"/>
    </w:tbl>
    <w:p w:rsidR="00134748" w:rsidRPr="00C55B1A" w:rsidRDefault="00134748" w:rsidP="001347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38D1" w:rsidRDefault="004C38D1"/>
    <w:sectPr w:rsidR="004C38D1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ＭＳ ゴシック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748"/>
    <w:rsid w:val="00113E7A"/>
    <w:rsid w:val="00134748"/>
    <w:rsid w:val="0042256C"/>
    <w:rsid w:val="004C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748"/>
    <w:rPr>
      <w:rFonts w:asciiTheme="minorHAnsi" w:eastAsiaTheme="minorHAnsi" w:hAnsiTheme="minorHAnsi" w:cstheme="minorBidi"/>
      <w:sz w:val="22"/>
      <w:lang w:val="id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748"/>
    <w:rPr>
      <w:rFonts w:asciiTheme="minorHAnsi" w:eastAsiaTheme="minorHAnsi" w:hAnsiTheme="minorHAnsi" w:cstheme="minorBidi"/>
      <w:sz w:val="22"/>
      <w:lang w:val="id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BF369D3-044D-4EC8-9F1C-3DED136CF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z Nurwidya</dc:creator>
  <cp:lastModifiedBy>Fariz Nurwidya</cp:lastModifiedBy>
  <cp:revision>2</cp:revision>
  <dcterms:created xsi:type="dcterms:W3CDTF">2018-10-01T06:26:00Z</dcterms:created>
  <dcterms:modified xsi:type="dcterms:W3CDTF">2018-10-01T06:45:00Z</dcterms:modified>
</cp:coreProperties>
</file>